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/>
          <w:bCs/>
          <w:kern w:val="0"/>
          <w:szCs w:val="21"/>
        </w:rPr>
      </w:pPr>
      <w:r>
        <w:rPr>
          <w:rFonts w:ascii="Times New Roman" w:hAnsi="Times New Roman"/>
          <w:bCs/>
          <w:kern w:val="0"/>
          <w:szCs w:val="21"/>
        </w:rPr>
        <w:t>Supporting Information For</w:t>
      </w:r>
    </w:p>
    <w:p>
      <w:pPr>
        <w:adjustRightInd w:val="0"/>
        <w:snapToGrid w:val="0"/>
        <w:rPr>
          <w:rFonts w:ascii="Times New Roman" w:hAnsi="Times New Roman"/>
          <w:bCs/>
          <w:kern w:val="0"/>
          <w:szCs w:val="21"/>
        </w:rPr>
      </w:pPr>
    </w:p>
    <w:p>
      <w:pPr>
        <w:spacing w:before="240" w:after="240" w:line="240" w:lineRule="auto"/>
        <w:jc w:val="center"/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</w:pP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eastAsia="en-US"/>
        </w:rPr>
        <w:t>A novel colchicine-myricetin heterozygous molecule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val="en-US" w:eastAsia="zh-CN"/>
        </w:rPr>
        <w:t xml:space="preserve">: </w:t>
      </w:r>
      <w:r>
        <w:rPr>
          <w:rFonts w:hint="eastAsia" w:ascii="Times New Roman" w:hAnsi="Times New Roman" w:eastAsia="宋体" w:cs="Times New Roman"/>
          <w:b/>
          <w:kern w:val="0"/>
          <w:sz w:val="32"/>
          <w:szCs w:val="32"/>
          <w:lang w:eastAsia="en-US"/>
        </w:rPr>
        <w:t>design, synthesis, and effective evaluations on the pathological models of acute lung injury in vitro and in vivo</w:t>
      </w:r>
    </w:p>
    <w:p>
      <w:pPr>
        <w:spacing w:before="240" w:after="240" w:line="240" w:lineRule="auto"/>
        <w:jc w:val="both"/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en-US" w:bidi="ar-SA"/>
        </w:rPr>
        <w:t>Zhiyue Li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1,2,3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zh-CN" w:bidi="ar-SA"/>
        </w:rPr>
        <w:t>,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†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en-US" w:bidi="ar-SA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Xueqin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Yan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1,2,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†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en-US" w:bidi="ar-SA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Jiangchun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Wei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 xml:space="preserve"> 1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  <w:lang w:val="en-US" w:eastAsia="en-US" w:bidi="ar-SA"/>
        </w:rPr>
        <w:t>,2,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†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Liuyang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  <w:t>Pu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 xml:space="preserve"> 1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>,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>Guanbao Zhu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1,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zh-CN" w:bidi="ar-SA"/>
        </w:rPr>
        <w:t>4</w:t>
      </w:r>
      <w:r>
        <w:rPr>
          <w:rFonts w:ascii="Times New Roman" w:hAnsi="Times New Roman" w:eastAsia="宋体" w:cs="Times New Roman"/>
          <w:b/>
          <w:iCs/>
          <w:sz w:val="24"/>
          <w:szCs w:val="24"/>
          <w:lang w:val="en-US" w:eastAsia="en-US" w:bidi="ar-SA"/>
        </w:rPr>
        <w:t>,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en-US" w:bidi="ar-SA"/>
        </w:rPr>
        <w:t xml:space="preserve"> Yongkai Cao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>, Zhanyan Liu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1</w:t>
      </w:r>
      <w:r>
        <w:rPr>
          <w:rFonts w:ascii="Times New Roman" w:hAnsi="Times New Roman" w:eastAsia="宋体" w:cs="Times New Roman"/>
          <w:b/>
          <w:i/>
          <w:sz w:val="24"/>
          <w:szCs w:val="24"/>
          <w:lang w:val="en-US" w:eastAsia="en-US" w:bidi="ar-SA"/>
        </w:rPr>
        <w:t>,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iCs/>
          <w:sz w:val="24"/>
          <w:szCs w:val="24"/>
          <w:lang w:val="en-US" w:eastAsia="zh-CN" w:bidi="ar-SA"/>
        </w:rPr>
        <w:t>Yaqian</w:t>
      </w:r>
      <w:r>
        <w:rPr>
          <w:rFonts w:ascii="Times New Roman" w:hAnsi="Times New Roman" w:eastAsia="宋体" w:cs="Times New Roman"/>
          <w:b/>
          <w:iCs/>
          <w:sz w:val="24"/>
          <w:szCs w:val="24"/>
          <w:lang w:val="en-US" w:eastAsia="en-US" w:bidi="ar-SA"/>
        </w:rPr>
        <w:t xml:space="preserve"> Liu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ascii="Times New Roman" w:hAnsi="Times New Roman" w:eastAsia="宋体" w:cs="Times New Roman"/>
          <w:b/>
          <w:iCs/>
          <w:sz w:val="24"/>
          <w:szCs w:val="24"/>
          <w:lang w:val="en-US" w:eastAsia="en-US" w:bidi="ar-SA"/>
        </w:rPr>
        <w:t xml:space="preserve">,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Yan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>Li</w:t>
      </w:r>
      <w:r>
        <w:rPr>
          <w:rFonts w:ascii="Times New Roman" w:hAnsi="Times New Roman" w:eastAsia="宋体" w:cs="Times New Roman"/>
          <w:b/>
          <w:sz w:val="24"/>
          <w:szCs w:val="24"/>
          <w:vertAlign w:val="superscript"/>
          <w:lang w:val="en-US" w:eastAsia="en-US" w:bidi="ar-SA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>,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>Limin Li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1</w:t>
      </w:r>
      <w:r>
        <w:rPr>
          <w:rFonts w:ascii="Times New Roman" w:hAnsi="Times New Roman" w:eastAsia="宋体" w:cs="Times New Roman"/>
          <w:b/>
          <w:sz w:val="24"/>
          <w:szCs w:val="24"/>
          <w:lang w:val="en-US" w:eastAsia="en-US" w:bidi="ar-SA"/>
        </w:rPr>
        <w:t xml:space="preserve">, </w:t>
      </w:r>
      <w:r>
        <w:rPr>
          <w:rFonts w:ascii="Times New Roman" w:hAnsi="Times New Roman" w:eastAsia="宋体" w:cs="Times New Roman"/>
          <w:b/>
          <w:iCs/>
          <w:sz w:val="24"/>
          <w:szCs w:val="24"/>
          <w:lang w:val="en-US" w:eastAsia="en-US" w:bidi="ar-SA"/>
        </w:rPr>
        <w:t>Xinping Li</w:t>
      </w:r>
      <w:r>
        <w:rPr>
          <w:rFonts w:ascii="Times New Roman" w:hAnsi="Times New Roman" w:eastAsia="宋体" w:cs="Times New Roman"/>
          <w:b/>
          <w:iCs/>
          <w:sz w:val="24"/>
          <w:szCs w:val="24"/>
          <w:vertAlign w:val="superscript"/>
          <w:lang w:val="en-US" w:eastAsia="en-US" w:bidi="ar-SA"/>
        </w:rPr>
        <w:t>1</w:t>
      </w:r>
      <w:r>
        <w:rPr>
          <w:rFonts w:ascii="Times New Roman" w:hAnsi="Times New Roman" w:eastAsia="宋体" w:cs="Times New Roman"/>
          <w:b/>
          <w:iCs/>
          <w:sz w:val="24"/>
          <w:szCs w:val="24"/>
          <w:lang w:val="en-US" w:eastAsia="en-US" w:bidi="ar-SA"/>
        </w:rPr>
        <w:t xml:space="preserve">, 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en-US" w:bidi="ar-SA"/>
        </w:rPr>
        <w:t>Zhengzhi Wu</w:t>
      </w:r>
      <w:r>
        <w:rPr>
          <w:rFonts w:ascii="Times New Roman" w:hAnsi="Times New Roman" w:eastAsia="宋体" w:cs="Times New Roman"/>
          <w:b/>
          <w:bCs/>
          <w:sz w:val="24"/>
          <w:szCs w:val="24"/>
          <w:vertAlign w:val="superscript"/>
          <w:lang w:val="en-US" w:eastAsia="en-US" w:bidi="ar-SA"/>
        </w:rPr>
        <w:t>1,2,*</w:t>
      </w:r>
    </w:p>
    <w:p>
      <w:pPr>
        <w:widowControl/>
        <w:spacing w:before="240" w:after="0" w:line="240" w:lineRule="auto"/>
        <w:jc w:val="both"/>
        <w:rPr>
          <w:rFonts w:ascii="Times New Roman" w:hAnsi="Times New Roman" w:eastAsia="宋体" w:cs="Times New Roman"/>
          <w:iCs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hAnsi="Times New Roman" w:eastAsia="宋体" w:cs="Times New Roman"/>
          <w:iCs/>
          <w:kern w:val="0"/>
          <w:sz w:val="24"/>
          <w:szCs w:val="24"/>
          <w:lang w:eastAsia="en-US"/>
        </w:rPr>
        <w:t>Shenzhen Institute of Translational Medicine, The First Affiliated Hospital of Shenzhen University, Shenzhen, China</w:t>
      </w:r>
      <w:bookmarkStart w:id="0" w:name="OLE_LINK21"/>
      <w:r>
        <w:rPr>
          <w:rFonts w:ascii="Times New Roman" w:hAnsi="Times New Roman" w:eastAsia="宋体" w:cs="Times New Roman"/>
          <w:iCs/>
          <w:kern w:val="0"/>
          <w:sz w:val="24"/>
          <w:szCs w:val="24"/>
          <w:lang w:eastAsia="en-US"/>
        </w:rPr>
        <w:t>.</w:t>
      </w:r>
    </w:p>
    <w:p>
      <w:pPr>
        <w:widowControl/>
        <w:spacing w:before="240" w:after="0" w:line="240" w:lineRule="auto"/>
        <w:jc w:val="both"/>
        <w:rPr>
          <w:rFonts w:ascii="Times New Roman" w:hAnsi="Times New Roman" w:eastAsia="宋体" w:cs="Times New Roman"/>
          <w:iCs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iCs/>
          <w:kern w:val="0"/>
          <w:sz w:val="24"/>
          <w:szCs w:val="24"/>
          <w:vertAlign w:val="superscript"/>
          <w:lang w:eastAsia="en-US"/>
        </w:rPr>
        <w:t>2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vertAlign w:val="superscript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>Wu Zhengzhi Academician Workstation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zh-CN"/>
        </w:rPr>
        <w:t xml:space="preserve">, 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>Ning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>o College of Health Sciences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zh-CN"/>
        </w:rPr>
        <w:t xml:space="preserve">, 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>Ning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>o 315800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zh-CN"/>
        </w:rPr>
        <w:t xml:space="preserve">, 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>China</w:t>
      </w:r>
    </w:p>
    <w:p>
      <w:pPr>
        <w:widowControl/>
        <w:spacing w:before="240" w:after="0" w:line="240" w:lineRule="auto"/>
        <w:jc w:val="both"/>
        <w:rPr>
          <w:rFonts w:ascii="Times New Roman" w:hAnsi="Times New Roman" w:eastAsia="宋体" w:cs="Times New Roman"/>
          <w:iCs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iCs/>
          <w:kern w:val="0"/>
          <w:sz w:val="24"/>
          <w:szCs w:val="24"/>
          <w:vertAlign w:val="superscript"/>
          <w:lang w:eastAsia="en-US"/>
        </w:rPr>
        <w:t>3</w:t>
      </w:r>
      <w:bookmarkEnd w:id="0"/>
      <w:bookmarkStart w:id="1" w:name="_Hlk118878594"/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 xml:space="preserve"> </w:t>
      </w:r>
      <w:bookmarkEnd w:id="1"/>
      <w:r>
        <w:rPr>
          <w:rFonts w:ascii="Times New Roman" w:hAnsi="Times New Roman" w:eastAsia="宋体" w:cs="Times New Roman"/>
          <w:iCs/>
          <w:kern w:val="0"/>
          <w:sz w:val="24"/>
          <w:szCs w:val="24"/>
          <w:lang w:eastAsia="en-US"/>
        </w:rPr>
        <w:t>Shenzhen Institute of Advanced Technology, Chinese Academy of Sciences, Shenzhen, China</w:t>
      </w:r>
    </w:p>
    <w:p>
      <w:pPr>
        <w:widowControl/>
        <w:spacing w:before="240" w:after="0" w:line="240" w:lineRule="auto"/>
        <w:jc w:val="both"/>
        <w:rPr>
          <w:rFonts w:ascii="Times New Roman" w:hAnsi="Times New Roman" w:eastAsia="宋体" w:cs="Times New Roman"/>
          <w:iCs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iCs/>
          <w:kern w:val="0"/>
          <w:sz w:val="24"/>
          <w:szCs w:val="24"/>
          <w:vertAlign w:val="superscript"/>
          <w:lang w:eastAsia="en-US"/>
        </w:rPr>
        <w:t>4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 xml:space="preserve"> Guangxi University of Chinese Medicine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zh-CN"/>
        </w:rPr>
        <w:t>,</w:t>
      </w:r>
      <w:r>
        <w:rPr>
          <w:rFonts w:ascii="Times New Roman" w:hAnsi="Times New Roman" w:eastAsia="宋体" w:cs="Times New Roman"/>
          <w:iCs/>
          <w:kern w:val="0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>Nanning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zh-CN"/>
        </w:rPr>
        <w:t>,</w:t>
      </w:r>
      <w:r>
        <w:rPr>
          <w:rFonts w:ascii="Times New Roman" w:hAnsi="Times New Roman" w:eastAsia="宋体" w:cs="Times New Roman"/>
          <w:iCs/>
          <w:kern w:val="0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iCs/>
          <w:kern w:val="0"/>
          <w:sz w:val="24"/>
          <w:szCs w:val="24"/>
          <w:lang w:eastAsia="en-US"/>
        </w:rPr>
        <w:t>China</w:t>
      </w:r>
      <w:r>
        <w:rPr>
          <w:rFonts w:ascii="Times New Roman" w:hAnsi="Times New Roman" w:eastAsia="宋体" w:cs="Times New Roman"/>
          <w:iCs/>
          <w:kern w:val="0"/>
          <w:sz w:val="24"/>
          <w:szCs w:val="24"/>
          <w:lang w:eastAsia="en-US"/>
        </w:rPr>
        <w:t>.</w:t>
      </w:r>
    </w:p>
    <w:p>
      <w:pPr>
        <w:widowControl/>
        <w:spacing w:before="120" w:after="240" w:line="240" w:lineRule="auto"/>
        <w:jc w:val="both"/>
        <w:rPr>
          <w:rFonts w:ascii="Times New Roman" w:hAnsi="Times New Roman" w:eastAsia="宋体" w:cs="Times New Roman"/>
          <w:kern w:val="0"/>
          <w:sz w:val="24"/>
          <w:lang w:eastAsia="zh-CN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*Correspondence: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br w:type="textWrapping"/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Zhengzhi Wu, Foreign Academician, the National Academy of Engineering Sciences, Ukraine. Em</w:t>
      </w:r>
      <w:r>
        <w:rPr>
          <w:rFonts w:ascii="Times New Roman" w:hAnsi="Times New Roman" w:eastAsia="宋体" w:cs="Times New Roman"/>
          <w:kern w:val="0"/>
          <w:sz w:val="24"/>
          <w:szCs w:val="24"/>
          <w:lang w:val="fr" w:eastAsia="en-US"/>
        </w:rPr>
        <w:t>ail: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fr"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fldChar w:fldCharType="begin"/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instrText xml:space="preserve"> HYPERLINK "mailto:szwzz001@163.com" </w:instrTex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fldChar w:fldCharType="separate"/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u w:val="none"/>
          <w:lang w:val="fr" w:eastAsia="en-US"/>
        </w:rPr>
        <w:t>szwzz001@163.com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u w:val="none"/>
          <w:lang w:val="fr" w:eastAsia="en-US"/>
        </w:rPr>
        <w:fldChar w:fldCharType="end"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fr" w:eastAsia="zh-CN"/>
        </w:rPr>
        <w:t xml:space="preserve">, </w:t>
      </w:r>
      <w:r>
        <w:rPr>
          <w:rFonts w:ascii="Times New Roman" w:hAnsi="Times New Roman" w:eastAsia="宋体" w:cs="Times New Roman"/>
          <w:kern w:val="0"/>
          <w:sz w:val="24"/>
          <w:lang w:eastAsia="en-US"/>
        </w:rPr>
        <w:t>, Tel.: 86-755-82530086.</w:t>
      </w:r>
    </w:p>
    <w:p>
      <w:pPr>
        <w:widowControl/>
        <w:spacing w:before="240" w:after="0" w:line="240" w:lineRule="auto"/>
        <w:jc w:val="both"/>
        <w:rPr>
          <w:rFonts w:ascii="Times New Roman" w:hAnsi="Times New Roman" w:eastAsia="宋体" w:cs="Times New Roman"/>
          <w:bCs/>
          <w:kern w:val="0"/>
          <w:sz w:val="24"/>
          <w:szCs w:val="24"/>
          <w:lang w:eastAsia="zh-CN"/>
        </w:rPr>
      </w:pPr>
      <w:bookmarkStart w:id="2" w:name="_Hlk118238378"/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en-US"/>
        </w:rPr>
        <w:t>†</w:t>
      </w:r>
      <w:bookmarkEnd w:id="2"/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>These authors have contributed equally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eastAsia="zh-CN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to this work and share </w:t>
      </w:r>
      <w:r>
        <w:rPr>
          <w:rFonts w:hint="eastAsia" w:ascii="Times New Roman" w:hAnsi="Times New Roman" w:eastAsia="宋体" w:cs="Times New Roman"/>
          <w:bCs/>
          <w:kern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>first authorship.</w:t>
      </w:r>
    </w:p>
    <w:p>
      <w:pPr>
        <w:spacing w:after="180"/>
        <w:jc w:val="center"/>
        <w:rPr>
          <w:rFonts w:ascii="Times New Roman" w:hAnsi="Times New Roman" w:cs="Times New Roman"/>
          <w:sz w:val="20"/>
          <w:szCs w:val="20"/>
        </w:rPr>
      </w:pP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</w:t>
      </w:r>
      <w:r>
        <w:rPr>
          <w:rFonts w:ascii="Times New Roman" w:hAnsi="Times New Roman" w:cs="Times New Roman"/>
          <w:b/>
          <w:bCs/>
          <w:sz w:val="20"/>
          <w:szCs w:val="20"/>
        </w:rPr>
        <w:t>ontents</w:t>
      </w:r>
    </w:p>
    <w:p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pStyle w:val="11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MR Spectra…………………………………………………………………….……………...</w:t>
      </w:r>
      <w:r>
        <w:rPr>
          <w:rFonts w:hint="eastAsia" w:ascii="Times New Roman" w:hAnsi="Times New Roman" w:cs="Times New Roman"/>
          <w:b/>
          <w:sz w:val="20"/>
          <w:szCs w:val="20"/>
        </w:rPr>
        <w:t>..</w:t>
      </w:r>
      <w:r>
        <w:rPr>
          <w:rFonts w:ascii="Times New Roman" w:hAnsi="Times New Roman" w:cs="Times New Roman"/>
          <w:b/>
          <w:sz w:val="20"/>
          <w:szCs w:val="20"/>
        </w:rPr>
        <w:t>.S</w:t>
      </w: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>2</w:t>
      </w:r>
      <w:bookmarkStart w:id="3" w:name="_GoBack"/>
      <w:bookmarkEnd w:id="3"/>
    </w:p>
    <w:p/>
    <w:p>
      <w:pPr>
        <w:widowControl/>
        <w:jc w:val="left"/>
        <w:rPr>
          <w:rFonts w:hint="default" w:ascii="Times New Roman" w:hAnsi="Times New Roman" w:cs="Times New Roman"/>
        </w:rPr>
      </w:pPr>
      <w:r>
        <w:br w:type="page"/>
      </w:r>
    </w:p>
    <w:p>
      <w:pPr>
        <w:pStyle w:val="11"/>
        <w:widowControl/>
        <w:numPr>
          <w:numId w:val="0"/>
        </w:numPr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 </w:t>
      </w:r>
      <w:r>
        <w:rPr>
          <w:rFonts w:ascii="Times New Roman" w:hAnsi="Times New Roman" w:cs="Times New Roman"/>
          <w:b/>
          <w:bCs/>
        </w:rPr>
        <w:t>NMR Spectra</w:t>
      </w:r>
    </w:p>
    <w:p>
      <w:pPr>
        <w:rPr>
          <w:color w:val="FF0000"/>
        </w:rPr>
      </w:pPr>
      <w:r>
        <w:pict>
          <v:shape id="_x0000_s1058" o:spid="_x0000_s1058" o:spt="75" type="#_x0000_t75" style="position:absolute;left:0pt;margin-left:64.45pt;margin-top:46.3pt;height:149.65pt;width:114.85pt;z-index:251660288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</v:shape>
          <o:OLEObject Type="Embed" ProgID="ChemDraw.Document.6.0" ShapeID="_x0000_s1058" DrawAspect="Content" ObjectID="_1468075725" r:id="rId5">
            <o:LockedField>false</o:LockedField>
          </o:OLEObject>
        </w:pict>
      </w:r>
      <w:r>
        <w:object>
          <v:shape id="_x0000_i1025" o:spt="75" type="#_x0000_t75" style="height:289.5pt;width:415.15pt;" o:ole="t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  <o:OLEObject Type="Embed" ProgID="MestReNova.Document.1" ShapeID="_x0000_i1025" DrawAspect="Content" ObjectID="_1468075726" r:id="rId7">
            <o:LockedField>false</o:LockedField>
          </o:OLEObject>
        </w:object>
      </w:r>
    </w:p>
    <w:p>
      <w:pP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Figrue 1. </w:t>
      </w:r>
      <w:r>
        <w:rPr>
          <w:rFonts w:ascii="Times New Roman" w:hAnsi="Times New Roman" w:eastAsia="宋体" w:cs="Times New Roman"/>
          <w:b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 xml:space="preserve">H NMR Spectra of </w:t>
      </w:r>
      <w:r>
        <w:rPr>
          <w:rFonts w:ascii="Times New Roman" w:hAnsi="Times New Roman" w:eastAsia="宋体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CMyrH</w:t>
      </w:r>
      <w:r>
        <w:rPr>
          <w:rFonts w:ascii="Times New Roman" w:hAnsi="Times New Roman" w:eastAsia="宋体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.</w:t>
      </w:r>
    </w:p>
    <w:p>
      <w:pPr>
        <w:rPr>
          <w:color w:val="FF0000"/>
        </w:rPr>
      </w:pPr>
    </w:p>
    <w:p>
      <w:r>
        <w:pict>
          <v:shape id="_x0000_s1059" o:spid="_x0000_s1059" o:spt="75" type="#_x0000_t75" style="position:absolute;left:0pt;margin-left:27.8pt;margin-top:32.35pt;height:149.6pt;width:114.75pt;z-index:251659264;mso-width-relative:page;mso-height-relative:page;" o:ole="t" filled="f" o:preferrelative="t" stroked="f" coordsize="21600,21600">
            <v:path/>
            <v:fill on="f" focussize="0,0"/>
            <v:stroke on="f" joinstyle="miter"/>
            <v:imagedata r:id="rId10" o:title=""/>
            <o:lock v:ext="edit" aspectratio="t"/>
          </v:shape>
          <o:OLEObject Type="Embed" ProgID="ChemDraw.Document.6.0" ShapeID="_x0000_s1059" DrawAspect="Content" ObjectID="_1468075727" r:id="rId9">
            <o:LockedField>false</o:LockedField>
          </o:OLEObject>
        </w:pict>
      </w:r>
      <w:r>
        <w:object>
          <v:shape id="_x0000_i1026" o:spt="75" type="#_x0000_t75" style="height:289.5pt;width:415.15pt;" o:ole="t" filled="f" o:preferrelative="t" stroked="f" coordsize="21600,21600">
            <v:path/>
            <v:fill on="f" focussize="0,0"/>
            <v:stroke on="f" joinstyle="miter"/>
            <v:imagedata r:id="rId12" o:title=""/>
            <o:lock v:ext="edit" aspectratio="t"/>
            <w10:wrap type="none"/>
            <w10:anchorlock/>
          </v:shape>
          <o:OLEObject Type="Embed" ProgID="MestReNova.Document.1" ShapeID="_x0000_i1026" DrawAspect="Content" ObjectID="_1468075728" r:id="rId11">
            <o:LockedField>false</o:LockedField>
          </o:OLEObject>
        </w:object>
      </w:r>
    </w:p>
    <w:p>
      <w:pPr>
        <w:rPr>
          <w:rFonts w:ascii="Times New Roman" w:hAnsi="Times New Roman" w:eastAsia="宋体" w:cs="Times New Roman"/>
          <w:b/>
          <w:color w:val="000000"/>
        </w:rPr>
      </w:pPr>
      <w:r>
        <w:rPr>
          <w:rFonts w:ascii="Times New Roman" w:hAnsi="Times New Roman" w:eastAsia="宋体" w:cs="Times New Roman"/>
          <w:b/>
          <w:color w:val="000000"/>
        </w:rPr>
        <w:t xml:space="preserve">Figrue 2. </w:t>
      </w:r>
      <w:r>
        <w:rPr>
          <w:rFonts w:ascii="Times New Roman" w:hAnsi="Times New Roman" w:eastAsia="宋体" w:cs="Times New Roman"/>
          <w:b/>
          <w:color w:val="000000"/>
          <w:vertAlign w:val="superscript"/>
        </w:rPr>
        <w:t>13</w:t>
      </w:r>
      <w:r>
        <w:rPr>
          <w:rFonts w:ascii="Times New Roman" w:hAnsi="Times New Roman" w:eastAsia="宋体" w:cs="Times New Roman"/>
          <w:b/>
          <w:color w:val="000000"/>
        </w:rPr>
        <w:t xml:space="preserve">C NMR Spectra of </w:t>
      </w:r>
      <w:r>
        <w:rPr>
          <w:rFonts w:ascii="Times New Roman" w:hAnsi="Times New Roman" w:eastAsia="宋体" w:cs="Times New Roman"/>
          <w:b/>
          <w:bCs/>
          <w:color w:val="000000"/>
        </w:rPr>
        <w:t>CMyrH</w:t>
      </w:r>
      <w:r>
        <w:rPr>
          <w:rFonts w:ascii="Times New Roman" w:hAnsi="Times New Roman" w:eastAsia="宋体" w:cs="Times New Roman"/>
          <w:b/>
          <w:color w:val="000000"/>
        </w:rPr>
        <w:t>.</w:t>
      </w:r>
    </w:p>
    <w:p/>
    <w:p>
      <w:pPr>
        <w:rPr>
          <w:rFonts w:ascii="Times New Roman" w:hAnsi="Times New Roman" w:cs="Times New Roma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no Pro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81577717"/>
      <w:docPartObj>
        <w:docPartGallery w:val="autotext"/>
      </w:docPartObj>
    </w:sdtPr>
    <w:sdtContent>
      <w:p>
        <w:pPr>
          <w:pStyle w:val="2"/>
          <w:jc w:val="center"/>
        </w:pPr>
        <w:r>
          <w:t>S</w:t>
        </w: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5</w:t>
        </w:r>
        <w:r>
          <w:fldChar w:fldCharType="end"/>
        </w:r>
      </w:p>
    </w:sdtContent>
  </w:sdt>
  <w:p>
    <w:pPr>
      <w:pStyle w:val="2"/>
    </w:pPr>
    <w:r>
      <w:rPr>
        <w:rFonts w:hint="eastAsia"/>
      </w:rPr>
      <w:t>S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A15432"/>
    <w:multiLevelType w:val="multilevel"/>
    <w:tmpl w:val="72A15432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C859DE"/>
    <w:rsid w:val="00083614"/>
    <w:rsid w:val="000A6043"/>
    <w:rsid w:val="000B7FCE"/>
    <w:rsid w:val="000C79DC"/>
    <w:rsid w:val="000D454C"/>
    <w:rsid w:val="000E3402"/>
    <w:rsid w:val="000F54B0"/>
    <w:rsid w:val="001169B5"/>
    <w:rsid w:val="00177426"/>
    <w:rsid w:val="00193895"/>
    <w:rsid w:val="001B272B"/>
    <w:rsid w:val="001C47B1"/>
    <w:rsid w:val="001C7A80"/>
    <w:rsid w:val="001D0410"/>
    <w:rsid w:val="001E33CD"/>
    <w:rsid w:val="0021685B"/>
    <w:rsid w:val="002171D5"/>
    <w:rsid w:val="00222DD3"/>
    <w:rsid w:val="00223D0D"/>
    <w:rsid w:val="00252E4A"/>
    <w:rsid w:val="0028657D"/>
    <w:rsid w:val="002975F5"/>
    <w:rsid w:val="002C4DDA"/>
    <w:rsid w:val="002D5727"/>
    <w:rsid w:val="002F22AF"/>
    <w:rsid w:val="00306665"/>
    <w:rsid w:val="00310B5C"/>
    <w:rsid w:val="00326F3B"/>
    <w:rsid w:val="0036510D"/>
    <w:rsid w:val="003B2938"/>
    <w:rsid w:val="003C118E"/>
    <w:rsid w:val="003C2A99"/>
    <w:rsid w:val="003D7851"/>
    <w:rsid w:val="00443219"/>
    <w:rsid w:val="004462F0"/>
    <w:rsid w:val="00497319"/>
    <w:rsid w:val="004A376D"/>
    <w:rsid w:val="004C608C"/>
    <w:rsid w:val="00530666"/>
    <w:rsid w:val="00550160"/>
    <w:rsid w:val="00577DA9"/>
    <w:rsid w:val="00584A80"/>
    <w:rsid w:val="00596630"/>
    <w:rsid w:val="00597D70"/>
    <w:rsid w:val="005A04CF"/>
    <w:rsid w:val="00624B02"/>
    <w:rsid w:val="0063353B"/>
    <w:rsid w:val="00636B92"/>
    <w:rsid w:val="00645AF3"/>
    <w:rsid w:val="0065005E"/>
    <w:rsid w:val="00653F79"/>
    <w:rsid w:val="00655331"/>
    <w:rsid w:val="00657BBB"/>
    <w:rsid w:val="00681948"/>
    <w:rsid w:val="006C76F8"/>
    <w:rsid w:val="006E261A"/>
    <w:rsid w:val="006F3467"/>
    <w:rsid w:val="006F3C4B"/>
    <w:rsid w:val="006F42DD"/>
    <w:rsid w:val="0074216F"/>
    <w:rsid w:val="00790012"/>
    <w:rsid w:val="007A1A00"/>
    <w:rsid w:val="007E061C"/>
    <w:rsid w:val="007E7758"/>
    <w:rsid w:val="00802D7F"/>
    <w:rsid w:val="00803B67"/>
    <w:rsid w:val="00815F83"/>
    <w:rsid w:val="00825A34"/>
    <w:rsid w:val="008471ED"/>
    <w:rsid w:val="008766E8"/>
    <w:rsid w:val="008804BE"/>
    <w:rsid w:val="00895BC5"/>
    <w:rsid w:val="008A18D7"/>
    <w:rsid w:val="008D36DA"/>
    <w:rsid w:val="008E0748"/>
    <w:rsid w:val="00923AA2"/>
    <w:rsid w:val="009424BC"/>
    <w:rsid w:val="00947F83"/>
    <w:rsid w:val="00960F6A"/>
    <w:rsid w:val="00962861"/>
    <w:rsid w:val="0098175C"/>
    <w:rsid w:val="009C00C1"/>
    <w:rsid w:val="009C08E4"/>
    <w:rsid w:val="009C4733"/>
    <w:rsid w:val="009D6BC1"/>
    <w:rsid w:val="009E784A"/>
    <w:rsid w:val="009F2CA9"/>
    <w:rsid w:val="00A20FD2"/>
    <w:rsid w:val="00A276F3"/>
    <w:rsid w:val="00A35EA3"/>
    <w:rsid w:val="00A77B54"/>
    <w:rsid w:val="00A82048"/>
    <w:rsid w:val="00A9559D"/>
    <w:rsid w:val="00AD5BFB"/>
    <w:rsid w:val="00AD6DCB"/>
    <w:rsid w:val="00AE0F81"/>
    <w:rsid w:val="00B027A3"/>
    <w:rsid w:val="00B1309E"/>
    <w:rsid w:val="00B70AEC"/>
    <w:rsid w:val="00B74C8C"/>
    <w:rsid w:val="00BA4D5E"/>
    <w:rsid w:val="00BA717D"/>
    <w:rsid w:val="00BC1D9D"/>
    <w:rsid w:val="00BD7D42"/>
    <w:rsid w:val="00BF30B1"/>
    <w:rsid w:val="00C04143"/>
    <w:rsid w:val="00C33252"/>
    <w:rsid w:val="00C53057"/>
    <w:rsid w:val="00C83D43"/>
    <w:rsid w:val="00C859DE"/>
    <w:rsid w:val="00C9646D"/>
    <w:rsid w:val="00CB6951"/>
    <w:rsid w:val="00CD6235"/>
    <w:rsid w:val="00D05C6A"/>
    <w:rsid w:val="00D215C2"/>
    <w:rsid w:val="00D2171B"/>
    <w:rsid w:val="00D45547"/>
    <w:rsid w:val="00D67A4E"/>
    <w:rsid w:val="00D83FE7"/>
    <w:rsid w:val="00D86859"/>
    <w:rsid w:val="00D869D7"/>
    <w:rsid w:val="00DA13CD"/>
    <w:rsid w:val="00DA7E65"/>
    <w:rsid w:val="00DC4C79"/>
    <w:rsid w:val="00DC5CB9"/>
    <w:rsid w:val="00DF6524"/>
    <w:rsid w:val="00E15491"/>
    <w:rsid w:val="00E55F71"/>
    <w:rsid w:val="00E7679A"/>
    <w:rsid w:val="00E7788E"/>
    <w:rsid w:val="00E77BAD"/>
    <w:rsid w:val="00E9349E"/>
    <w:rsid w:val="00EA4CBD"/>
    <w:rsid w:val="00EE1C4D"/>
    <w:rsid w:val="00EF614A"/>
    <w:rsid w:val="00F133E0"/>
    <w:rsid w:val="00F70AE6"/>
    <w:rsid w:val="00F77683"/>
    <w:rsid w:val="00F82245"/>
    <w:rsid w:val="00FC300C"/>
    <w:rsid w:val="00FF1BEE"/>
    <w:rsid w:val="00FF3A60"/>
    <w:rsid w:val="011E1FE4"/>
    <w:rsid w:val="01EE5E5A"/>
    <w:rsid w:val="021A6C4F"/>
    <w:rsid w:val="024E68F9"/>
    <w:rsid w:val="026B1259"/>
    <w:rsid w:val="02D45050"/>
    <w:rsid w:val="02E84657"/>
    <w:rsid w:val="038F3245"/>
    <w:rsid w:val="03A34A22"/>
    <w:rsid w:val="041A2F36"/>
    <w:rsid w:val="047A5783"/>
    <w:rsid w:val="04C9495C"/>
    <w:rsid w:val="04FD0162"/>
    <w:rsid w:val="05047743"/>
    <w:rsid w:val="05793C8D"/>
    <w:rsid w:val="076369A2"/>
    <w:rsid w:val="09F2225F"/>
    <w:rsid w:val="09FC6C3A"/>
    <w:rsid w:val="0A283ED3"/>
    <w:rsid w:val="0A3960E0"/>
    <w:rsid w:val="0B2E5519"/>
    <w:rsid w:val="0B705B32"/>
    <w:rsid w:val="0B7C6285"/>
    <w:rsid w:val="0BE856C8"/>
    <w:rsid w:val="0D26294C"/>
    <w:rsid w:val="0D645222"/>
    <w:rsid w:val="0E484B44"/>
    <w:rsid w:val="0FE97C61"/>
    <w:rsid w:val="1008458B"/>
    <w:rsid w:val="10345380"/>
    <w:rsid w:val="1041184B"/>
    <w:rsid w:val="111156C1"/>
    <w:rsid w:val="124318AA"/>
    <w:rsid w:val="12B87DDE"/>
    <w:rsid w:val="12D1335A"/>
    <w:rsid w:val="12F40DF6"/>
    <w:rsid w:val="13392CAD"/>
    <w:rsid w:val="138C102F"/>
    <w:rsid w:val="13916645"/>
    <w:rsid w:val="13DB5B12"/>
    <w:rsid w:val="13DF3855"/>
    <w:rsid w:val="14485005"/>
    <w:rsid w:val="14EF7AC7"/>
    <w:rsid w:val="15804BC3"/>
    <w:rsid w:val="15F555B1"/>
    <w:rsid w:val="17115571"/>
    <w:rsid w:val="171C213F"/>
    <w:rsid w:val="17606A5A"/>
    <w:rsid w:val="176D73C9"/>
    <w:rsid w:val="177E5132"/>
    <w:rsid w:val="17C214C3"/>
    <w:rsid w:val="1881312C"/>
    <w:rsid w:val="19A075E2"/>
    <w:rsid w:val="1A206975"/>
    <w:rsid w:val="1A6B5E42"/>
    <w:rsid w:val="1AF851FC"/>
    <w:rsid w:val="1B245FF1"/>
    <w:rsid w:val="1E5B639E"/>
    <w:rsid w:val="1E743C70"/>
    <w:rsid w:val="1EE6018D"/>
    <w:rsid w:val="1F8C34C8"/>
    <w:rsid w:val="1FEA15B7"/>
    <w:rsid w:val="20A51982"/>
    <w:rsid w:val="20E05B30"/>
    <w:rsid w:val="21507B40"/>
    <w:rsid w:val="2164183D"/>
    <w:rsid w:val="21A1039B"/>
    <w:rsid w:val="22AF4D3A"/>
    <w:rsid w:val="22F06FA7"/>
    <w:rsid w:val="23290648"/>
    <w:rsid w:val="250A6257"/>
    <w:rsid w:val="25B85CB3"/>
    <w:rsid w:val="260B459E"/>
    <w:rsid w:val="26404627"/>
    <w:rsid w:val="268B33C8"/>
    <w:rsid w:val="288D78CB"/>
    <w:rsid w:val="28B906C0"/>
    <w:rsid w:val="29B175E9"/>
    <w:rsid w:val="29CE3CF8"/>
    <w:rsid w:val="29DF7CB3"/>
    <w:rsid w:val="29EC0622"/>
    <w:rsid w:val="29F44EC2"/>
    <w:rsid w:val="2A5266D7"/>
    <w:rsid w:val="2A905451"/>
    <w:rsid w:val="2AAA6513"/>
    <w:rsid w:val="2AB54EB7"/>
    <w:rsid w:val="2B8132BF"/>
    <w:rsid w:val="2BCE6231"/>
    <w:rsid w:val="2DD35D80"/>
    <w:rsid w:val="2DE75388"/>
    <w:rsid w:val="2E4E5407"/>
    <w:rsid w:val="2ED7044F"/>
    <w:rsid w:val="2FEC4ED7"/>
    <w:rsid w:val="309A4933"/>
    <w:rsid w:val="31AA329C"/>
    <w:rsid w:val="31BB7257"/>
    <w:rsid w:val="32DD31FD"/>
    <w:rsid w:val="32F347CF"/>
    <w:rsid w:val="333077D1"/>
    <w:rsid w:val="34014CC9"/>
    <w:rsid w:val="343926B5"/>
    <w:rsid w:val="34D348B8"/>
    <w:rsid w:val="35092088"/>
    <w:rsid w:val="35156C7E"/>
    <w:rsid w:val="35417A73"/>
    <w:rsid w:val="37F05781"/>
    <w:rsid w:val="383B2EA0"/>
    <w:rsid w:val="385950D4"/>
    <w:rsid w:val="393F251C"/>
    <w:rsid w:val="3949339B"/>
    <w:rsid w:val="3BCD02B3"/>
    <w:rsid w:val="3BF53366"/>
    <w:rsid w:val="3D606F05"/>
    <w:rsid w:val="3D6520F5"/>
    <w:rsid w:val="3E9566C5"/>
    <w:rsid w:val="3EB5502E"/>
    <w:rsid w:val="3FA330D9"/>
    <w:rsid w:val="40D774DE"/>
    <w:rsid w:val="41586871"/>
    <w:rsid w:val="41801923"/>
    <w:rsid w:val="432B1D63"/>
    <w:rsid w:val="43513B48"/>
    <w:rsid w:val="43790D20"/>
    <w:rsid w:val="43C55D14"/>
    <w:rsid w:val="43F263DD"/>
    <w:rsid w:val="44890AEF"/>
    <w:rsid w:val="44A122DD"/>
    <w:rsid w:val="44BF09B5"/>
    <w:rsid w:val="454A2974"/>
    <w:rsid w:val="459534C4"/>
    <w:rsid w:val="46317690"/>
    <w:rsid w:val="46401681"/>
    <w:rsid w:val="46517D32"/>
    <w:rsid w:val="466510E8"/>
    <w:rsid w:val="46957C1F"/>
    <w:rsid w:val="46B04A59"/>
    <w:rsid w:val="46DF533E"/>
    <w:rsid w:val="48967C7F"/>
    <w:rsid w:val="48B00599"/>
    <w:rsid w:val="49B26D3A"/>
    <w:rsid w:val="4A031344"/>
    <w:rsid w:val="4A4C4A99"/>
    <w:rsid w:val="4AC07235"/>
    <w:rsid w:val="4AF173EE"/>
    <w:rsid w:val="4B3D6AD7"/>
    <w:rsid w:val="4BA97CC9"/>
    <w:rsid w:val="4C8A7AFA"/>
    <w:rsid w:val="4C9D782D"/>
    <w:rsid w:val="4D93478D"/>
    <w:rsid w:val="4E10402F"/>
    <w:rsid w:val="4E3E5D62"/>
    <w:rsid w:val="4EAD5D22"/>
    <w:rsid w:val="4ED6463C"/>
    <w:rsid w:val="4F49042E"/>
    <w:rsid w:val="4F9A62A6"/>
    <w:rsid w:val="4FF1093C"/>
    <w:rsid w:val="4FF9121F"/>
    <w:rsid w:val="504306EC"/>
    <w:rsid w:val="51346287"/>
    <w:rsid w:val="51350819"/>
    <w:rsid w:val="51C94C21"/>
    <w:rsid w:val="525941F7"/>
    <w:rsid w:val="52D93AE7"/>
    <w:rsid w:val="52E774A6"/>
    <w:rsid w:val="541128AF"/>
    <w:rsid w:val="546E1AAF"/>
    <w:rsid w:val="5511700B"/>
    <w:rsid w:val="55175CA3"/>
    <w:rsid w:val="5583158B"/>
    <w:rsid w:val="565371AF"/>
    <w:rsid w:val="566E3FE9"/>
    <w:rsid w:val="56903F5F"/>
    <w:rsid w:val="56B6173F"/>
    <w:rsid w:val="56CE4A87"/>
    <w:rsid w:val="580F7106"/>
    <w:rsid w:val="59722042"/>
    <w:rsid w:val="59D6612D"/>
    <w:rsid w:val="5AC17823"/>
    <w:rsid w:val="5BC00E43"/>
    <w:rsid w:val="5BC75919"/>
    <w:rsid w:val="5CD56B70"/>
    <w:rsid w:val="5DB6074F"/>
    <w:rsid w:val="5DF11787"/>
    <w:rsid w:val="5EC450EE"/>
    <w:rsid w:val="5F1C0A86"/>
    <w:rsid w:val="5F217E4A"/>
    <w:rsid w:val="6189617B"/>
    <w:rsid w:val="61C13B66"/>
    <w:rsid w:val="61FA2BD4"/>
    <w:rsid w:val="622639C9"/>
    <w:rsid w:val="62C27B96"/>
    <w:rsid w:val="630006BE"/>
    <w:rsid w:val="63586994"/>
    <w:rsid w:val="638E1826"/>
    <w:rsid w:val="64D63485"/>
    <w:rsid w:val="654E3963"/>
    <w:rsid w:val="654E5711"/>
    <w:rsid w:val="65DA3900"/>
    <w:rsid w:val="664A412A"/>
    <w:rsid w:val="66544FA9"/>
    <w:rsid w:val="672A5D0A"/>
    <w:rsid w:val="675D7E8D"/>
    <w:rsid w:val="6796339F"/>
    <w:rsid w:val="67CB3049"/>
    <w:rsid w:val="68324E76"/>
    <w:rsid w:val="68D4417F"/>
    <w:rsid w:val="6A0C16F7"/>
    <w:rsid w:val="6A3C1FDC"/>
    <w:rsid w:val="6B2D7B77"/>
    <w:rsid w:val="6B731601"/>
    <w:rsid w:val="6C3D028D"/>
    <w:rsid w:val="6D667370"/>
    <w:rsid w:val="6DC86840"/>
    <w:rsid w:val="6E2417DD"/>
    <w:rsid w:val="6EB058C4"/>
    <w:rsid w:val="6F1572A0"/>
    <w:rsid w:val="6F7A7103"/>
    <w:rsid w:val="70AC59E2"/>
    <w:rsid w:val="70D72A5F"/>
    <w:rsid w:val="70D867D7"/>
    <w:rsid w:val="71752277"/>
    <w:rsid w:val="71F46A46"/>
    <w:rsid w:val="72822E9E"/>
    <w:rsid w:val="73506AF8"/>
    <w:rsid w:val="73FE566B"/>
    <w:rsid w:val="75022074"/>
    <w:rsid w:val="756A6D9F"/>
    <w:rsid w:val="75D752AF"/>
    <w:rsid w:val="75F714AD"/>
    <w:rsid w:val="76832D41"/>
    <w:rsid w:val="76A71125"/>
    <w:rsid w:val="77075720"/>
    <w:rsid w:val="771340C5"/>
    <w:rsid w:val="782059F2"/>
    <w:rsid w:val="787768D5"/>
    <w:rsid w:val="788A485A"/>
    <w:rsid w:val="78AB06C2"/>
    <w:rsid w:val="78E32B21"/>
    <w:rsid w:val="793D7B1F"/>
    <w:rsid w:val="79646E59"/>
    <w:rsid w:val="798219D5"/>
    <w:rsid w:val="79E32474"/>
    <w:rsid w:val="7A0423EA"/>
    <w:rsid w:val="7B1B0098"/>
    <w:rsid w:val="7B6E2211"/>
    <w:rsid w:val="7B8732D3"/>
    <w:rsid w:val="7BDB4710"/>
    <w:rsid w:val="7BFD3595"/>
    <w:rsid w:val="7C8F243F"/>
    <w:rsid w:val="7D637428"/>
    <w:rsid w:val="7DC720AD"/>
    <w:rsid w:val="7DE17DC3"/>
    <w:rsid w:val="7DFF53A3"/>
    <w:rsid w:val="7F14777D"/>
    <w:rsid w:val="7FF8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5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character" w:styleId="8">
    <w:name w:val="Hyperlink"/>
    <w:basedOn w:val="7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7"/>
    <w:link w:val="2"/>
    <w:qFormat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paragraph" w:customStyle="1" w:styleId="12">
    <w:name w:val="BC_Author_Address"/>
    <w:basedOn w:val="1"/>
    <w:next w:val="1"/>
    <w:qFormat/>
    <w:uiPriority w:val="0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character" w:customStyle="1" w:styleId="13">
    <w:name w:val="未处理的提及1"/>
    <w:basedOn w:val="7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4">
    <w:name w:val="Author List"/>
    <w:basedOn w:val="4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8" Type="http://schemas.openxmlformats.org/officeDocument/2006/relationships/image" Target="media/image2.emf"/><Relationship Id="rId7" Type="http://schemas.openxmlformats.org/officeDocument/2006/relationships/oleObject" Target="embeddings/oleObject2.bin"/><Relationship Id="rId6" Type="http://schemas.openxmlformats.org/officeDocument/2006/relationships/image" Target="media/image1.emf"/><Relationship Id="rId5" Type="http://schemas.openxmlformats.org/officeDocument/2006/relationships/oleObject" Target="embeddings/oleObject1.bin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emf"/><Relationship Id="rId11" Type="http://schemas.openxmlformats.org/officeDocument/2006/relationships/oleObject" Target="embeddings/oleObject4.bin"/><Relationship Id="rId10" Type="http://schemas.openxmlformats.org/officeDocument/2006/relationships/image" Target="media/image3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58"/>
    <customShpInfo spid="_x0000_s1059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B270B2E-B8F1-45EE-B334-E9EC34C62E0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922</Words>
  <Characters>10703</Characters>
  <Lines>89</Lines>
  <Paragraphs>25</Paragraphs>
  <TotalTime>23</TotalTime>
  <ScaleCrop>false</ScaleCrop>
  <LinksUpToDate>false</LinksUpToDate>
  <CharactersWithSpaces>1256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08:51:00Z</dcterms:created>
  <dc:creator>Pu liuyang</dc:creator>
  <cp:lastModifiedBy>Li</cp:lastModifiedBy>
  <dcterms:modified xsi:type="dcterms:W3CDTF">2023-06-13T08:32:15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81FD5290FDA4F288E8EDEE1DFA77AD3_12</vt:lpwstr>
  </property>
</Properties>
</file>